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2E4B8" w14:textId="4E5C355D" w:rsidR="00A94CC0" w:rsidRPr="005736D9" w:rsidRDefault="005736D9">
      <w:pPr>
        <w:rPr>
          <w:sz w:val="24"/>
          <w:szCs w:val="24"/>
        </w:rPr>
      </w:pPr>
      <w:r w:rsidRPr="005736D9">
        <w:rPr>
          <w:rFonts w:hint="eastAsia"/>
          <w:sz w:val="24"/>
          <w:szCs w:val="24"/>
        </w:rPr>
        <w:t xml:space="preserve">eTable 1. </w:t>
      </w:r>
      <w:r w:rsidRPr="005736D9">
        <w:rPr>
          <w:sz w:val="24"/>
          <w:szCs w:val="24"/>
        </w:rPr>
        <w:t>Treatment characteristics</w:t>
      </w:r>
      <w:r w:rsidRPr="005736D9">
        <w:rPr>
          <w:rFonts w:hint="eastAsia"/>
          <w:sz w:val="24"/>
          <w:szCs w:val="24"/>
        </w:rPr>
        <w:t xml:space="preserve">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510"/>
        <w:gridCol w:w="1843"/>
      </w:tblGrid>
      <w:tr w:rsidR="005736D9" w14:paraId="10ACD680" w14:textId="77777777" w:rsidTr="00C84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74D4ABA" w14:textId="77777777" w:rsidR="005736D9" w:rsidRDefault="005736D9">
            <w:pPr>
              <w:rPr>
                <w:sz w:val="24"/>
                <w:szCs w:val="24"/>
              </w:rPr>
            </w:pPr>
            <w:r w:rsidRPr="005736D9">
              <w:rPr>
                <w:sz w:val="24"/>
                <w:szCs w:val="24"/>
              </w:rPr>
              <w:t>Characteristics</w:t>
            </w:r>
          </w:p>
        </w:tc>
        <w:tc>
          <w:tcPr>
            <w:tcW w:w="1843" w:type="dxa"/>
          </w:tcPr>
          <w:p w14:paraId="0B3879FF" w14:textId="77777777" w:rsidR="005736D9" w:rsidRDefault="0057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No. (%)</w:t>
            </w:r>
          </w:p>
        </w:tc>
      </w:tr>
      <w:tr w:rsidR="005736D9" w14:paraId="3F94B31C" w14:textId="77777777" w:rsidTr="00C8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1AD9C14" w14:textId="77777777" w:rsidR="005736D9" w:rsidRDefault="005736D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adiation Dose</w:t>
            </w:r>
          </w:p>
          <w:p w14:paraId="0C499238" w14:textId="77777777" w:rsidR="005736D9" w:rsidRDefault="005736D9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 Gy</w:t>
            </w:r>
          </w:p>
          <w:p w14:paraId="7D7B37D8" w14:textId="49489218" w:rsidR="005736D9" w:rsidRDefault="005736D9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-65 Gy</w:t>
            </w:r>
          </w:p>
          <w:p w14:paraId="7B1A60F0" w14:textId="001981E2" w:rsidR="005736D9" w:rsidRDefault="005736D9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-60 Gy</w:t>
            </w:r>
          </w:p>
        </w:tc>
        <w:tc>
          <w:tcPr>
            <w:tcW w:w="1843" w:type="dxa"/>
          </w:tcPr>
          <w:p w14:paraId="3E05C09D" w14:textId="77777777" w:rsidR="005736D9" w:rsidRDefault="0057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DBB1063" w14:textId="77777777" w:rsidR="005736D9" w:rsidRDefault="0057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</w:t>
            </w:r>
            <w:r w:rsidR="00986575">
              <w:rPr>
                <w:rFonts w:hint="eastAsia"/>
                <w:sz w:val="24"/>
                <w:szCs w:val="24"/>
              </w:rPr>
              <w:t>73 (</w:t>
            </w:r>
            <w:r w:rsidR="00416CFE">
              <w:rPr>
                <w:rFonts w:hint="eastAsia"/>
                <w:sz w:val="24"/>
                <w:szCs w:val="24"/>
              </w:rPr>
              <w:t>83.0</w:t>
            </w:r>
            <w:r w:rsidR="00986575">
              <w:rPr>
                <w:rFonts w:hint="eastAsia"/>
                <w:sz w:val="24"/>
                <w:szCs w:val="24"/>
              </w:rPr>
              <w:t>)</w:t>
            </w:r>
          </w:p>
          <w:p w14:paraId="0C709F81" w14:textId="77777777" w:rsidR="00416CFE" w:rsidRDefault="00416CFE" w:rsidP="00416CFE">
            <w:pPr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 (6.8)</w:t>
            </w:r>
          </w:p>
          <w:p w14:paraId="57A3BCF4" w14:textId="77777777" w:rsidR="00416CFE" w:rsidRDefault="00416CFE" w:rsidP="00416CFE">
            <w:pPr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 (10.2)</w:t>
            </w:r>
          </w:p>
        </w:tc>
      </w:tr>
      <w:tr w:rsidR="005736D9" w14:paraId="7EB2F8B8" w14:textId="77777777" w:rsidTr="00C8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6A8042D" w14:textId="2A3E22C5" w:rsidR="005736D9" w:rsidRDefault="005B4A2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otal </w:t>
            </w:r>
            <w:r w:rsidR="00D57728">
              <w:rPr>
                <w:sz w:val="24"/>
                <w:szCs w:val="24"/>
              </w:rPr>
              <w:t>c</w:t>
            </w:r>
            <w:r>
              <w:rPr>
                <w:rFonts w:hint="eastAsia"/>
                <w:sz w:val="24"/>
                <w:szCs w:val="24"/>
              </w:rPr>
              <w:t>hemo</w:t>
            </w:r>
            <w:r w:rsidR="00D57728">
              <w:rPr>
                <w:sz w:val="24"/>
                <w:szCs w:val="24"/>
              </w:rPr>
              <w:t>therapy</w:t>
            </w:r>
            <w:r w:rsidR="005736D9">
              <w:rPr>
                <w:rFonts w:hint="eastAsia"/>
                <w:sz w:val="24"/>
                <w:szCs w:val="24"/>
              </w:rPr>
              <w:t xml:space="preserve"> </w:t>
            </w:r>
            <w:r w:rsidR="00D57728">
              <w:rPr>
                <w:sz w:val="24"/>
                <w:szCs w:val="24"/>
              </w:rPr>
              <w:t>cycles</w:t>
            </w:r>
          </w:p>
          <w:p w14:paraId="36B5055E" w14:textId="2CC8B570" w:rsidR="005736D9" w:rsidRDefault="005736D9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cycles</w:t>
            </w:r>
          </w:p>
          <w:p w14:paraId="599BCAE0" w14:textId="77777777" w:rsidR="005736D9" w:rsidRDefault="005736D9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 cycles</w:t>
            </w:r>
          </w:p>
          <w:p w14:paraId="48C2EA83" w14:textId="77777777" w:rsidR="005736D9" w:rsidRDefault="005736D9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cycles</w:t>
            </w:r>
          </w:p>
          <w:p w14:paraId="78AB7615" w14:textId="2AE5434F" w:rsidR="005736D9" w:rsidRDefault="005736D9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 cycle</w:t>
            </w:r>
          </w:p>
        </w:tc>
        <w:tc>
          <w:tcPr>
            <w:tcW w:w="1843" w:type="dxa"/>
          </w:tcPr>
          <w:p w14:paraId="64DE034E" w14:textId="77777777" w:rsidR="005736D9" w:rsidRDefault="0057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431B4F5" w14:textId="77777777" w:rsidR="00416CFE" w:rsidRDefault="0041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44 (50.0)</w:t>
            </w:r>
          </w:p>
          <w:p w14:paraId="71F7EAE0" w14:textId="77777777" w:rsidR="00416CFE" w:rsidRDefault="0041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18 (20.5)</w:t>
            </w:r>
          </w:p>
          <w:p w14:paraId="4EFA8557" w14:textId="77777777" w:rsidR="00416CFE" w:rsidRDefault="0041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12 (13.6)</w:t>
            </w:r>
          </w:p>
          <w:p w14:paraId="7BDA3F15" w14:textId="77777777" w:rsidR="00416CFE" w:rsidRDefault="00416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14 (15.9)</w:t>
            </w:r>
          </w:p>
        </w:tc>
      </w:tr>
      <w:tr w:rsidR="005736D9" w14:paraId="626F5926" w14:textId="77777777" w:rsidTr="00C8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2FCA0DB" w14:textId="3853FB53" w:rsidR="005736D9" w:rsidRDefault="005B4A2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Concurrent </w:t>
            </w:r>
            <w:r w:rsidR="00D57728">
              <w:rPr>
                <w:sz w:val="24"/>
                <w:szCs w:val="24"/>
              </w:rPr>
              <w:t>c</w:t>
            </w:r>
            <w:r w:rsidR="003D7BE3">
              <w:rPr>
                <w:sz w:val="24"/>
                <w:szCs w:val="24"/>
              </w:rPr>
              <w:t>hemotherapy</w:t>
            </w:r>
            <w:r w:rsidR="00D57728">
              <w:rPr>
                <w:sz w:val="24"/>
                <w:szCs w:val="24"/>
              </w:rPr>
              <w:t xml:space="preserve"> cycles</w:t>
            </w:r>
          </w:p>
          <w:p w14:paraId="20B3CEB2" w14:textId="77777777" w:rsidR="008A52AE" w:rsidRDefault="008A52AE" w:rsidP="008A52AE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cycles</w:t>
            </w:r>
          </w:p>
          <w:p w14:paraId="2D0D540A" w14:textId="08DD7FE3" w:rsidR="008A52AE" w:rsidRDefault="008A52AE" w:rsidP="008A52AE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 cycle</w:t>
            </w:r>
          </w:p>
          <w:p w14:paraId="735DC125" w14:textId="77777777" w:rsidR="008A52AE" w:rsidRDefault="008A52AE" w:rsidP="008A52AE">
            <w:pPr>
              <w:ind w:firstLineChars="196" w:firstLine="472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 cycles</w:t>
            </w:r>
          </w:p>
        </w:tc>
        <w:tc>
          <w:tcPr>
            <w:tcW w:w="1843" w:type="dxa"/>
          </w:tcPr>
          <w:p w14:paraId="6EC7AD83" w14:textId="77777777" w:rsidR="005736D9" w:rsidRDefault="0057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D586B34" w14:textId="77777777" w:rsidR="008A52AE" w:rsidRDefault="008A5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19 (21.6)</w:t>
            </w:r>
          </w:p>
          <w:p w14:paraId="4415AA65" w14:textId="77777777" w:rsidR="008A52AE" w:rsidRDefault="008A5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28 (31.8)</w:t>
            </w:r>
          </w:p>
          <w:p w14:paraId="0E36ABF4" w14:textId="77777777" w:rsidR="008A52AE" w:rsidRDefault="008A5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41 (46.6)</w:t>
            </w:r>
          </w:p>
        </w:tc>
      </w:tr>
      <w:tr w:rsidR="005736D9" w14:paraId="2A84BA18" w14:textId="77777777" w:rsidTr="00C8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4BBF8C5" w14:textId="347FEE0C" w:rsidR="005736D9" w:rsidRDefault="00C8417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emo</w:t>
            </w:r>
            <w:r w:rsidR="00D57728">
              <w:rPr>
                <w:sz w:val="24"/>
                <w:szCs w:val="24"/>
              </w:rPr>
              <w:t>therapy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="00D57728">
              <w:rPr>
                <w:sz w:val="24"/>
                <w:szCs w:val="24"/>
              </w:rPr>
              <w:t xml:space="preserve">cycles </w:t>
            </w:r>
            <w:r>
              <w:rPr>
                <w:rFonts w:hint="eastAsia"/>
                <w:sz w:val="24"/>
                <w:szCs w:val="24"/>
              </w:rPr>
              <w:t>before radi</w:t>
            </w:r>
            <w:r w:rsidR="00C43F56">
              <w:rPr>
                <w:sz w:val="24"/>
                <w:szCs w:val="24"/>
              </w:rPr>
              <w:t>otherapy</w:t>
            </w:r>
          </w:p>
          <w:p w14:paraId="1A4381F9" w14:textId="2ADC203F" w:rsidR="005736D9" w:rsidRDefault="00C8417A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 cycle</w:t>
            </w:r>
          </w:p>
          <w:p w14:paraId="2ADDF038" w14:textId="77777777" w:rsidR="005736D9" w:rsidRDefault="005736D9" w:rsidP="005736D9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 cycles</w:t>
            </w:r>
          </w:p>
        </w:tc>
        <w:tc>
          <w:tcPr>
            <w:tcW w:w="1843" w:type="dxa"/>
          </w:tcPr>
          <w:p w14:paraId="1F55681E" w14:textId="77777777" w:rsidR="005736D9" w:rsidRDefault="0057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F2EBE46" w14:textId="77777777" w:rsidR="00C823C4" w:rsidRDefault="008A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</w:t>
            </w:r>
          </w:p>
          <w:p w14:paraId="2A87FD39" w14:textId="2F4655B4" w:rsidR="008A52AE" w:rsidRDefault="008A52AE" w:rsidP="00C823C4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58 (65.9)</w:t>
            </w:r>
          </w:p>
          <w:p w14:paraId="3E0A41A2" w14:textId="77777777" w:rsidR="008A52AE" w:rsidRDefault="008A5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30 (34.1)</w:t>
            </w:r>
          </w:p>
        </w:tc>
      </w:tr>
      <w:tr w:rsidR="005B4A2C" w14:paraId="01AF025D" w14:textId="77777777" w:rsidTr="00C8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0E4072E" w14:textId="59CDDB37" w:rsidR="005B4A2C" w:rsidRDefault="005B4A2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ays from chemo</w:t>
            </w:r>
            <w:r w:rsidR="00D57728">
              <w:rPr>
                <w:sz w:val="24"/>
                <w:szCs w:val="24"/>
              </w:rPr>
              <w:t>therapy</w:t>
            </w:r>
            <w:r>
              <w:rPr>
                <w:rFonts w:hint="eastAsia"/>
                <w:sz w:val="24"/>
                <w:szCs w:val="24"/>
              </w:rPr>
              <w:t xml:space="preserve"> to radi</w:t>
            </w:r>
            <w:r w:rsidR="00D57728">
              <w:rPr>
                <w:sz w:val="24"/>
                <w:szCs w:val="24"/>
              </w:rPr>
              <w:t>otherapy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  <w:p w14:paraId="06F44F19" w14:textId="77777777" w:rsidR="005B4A2C" w:rsidRDefault="005B4A2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 Median (range)</w:t>
            </w:r>
          </w:p>
        </w:tc>
        <w:tc>
          <w:tcPr>
            <w:tcW w:w="1843" w:type="dxa"/>
          </w:tcPr>
          <w:p w14:paraId="658B2E53" w14:textId="77777777" w:rsidR="005B4A2C" w:rsidRDefault="005B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8529ECD" w14:textId="77777777" w:rsidR="00C823C4" w:rsidRDefault="005B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</w:t>
            </w:r>
          </w:p>
          <w:p w14:paraId="277D017E" w14:textId="54A2F217" w:rsidR="005B4A2C" w:rsidRPr="005B4A2C" w:rsidRDefault="005B4A2C" w:rsidP="00C823C4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eastAsia"/>
                <w:sz w:val="24"/>
                <w:szCs w:val="24"/>
              </w:rPr>
              <w:t xml:space="preserve">  7 (0-37)</w:t>
            </w:r>
          </w:p>
        </w:tc>
      </w:tr>
      <w:tr w:rsidR="005736D9" w14:paraId="080924BE" w14:textId="77777777" w:rsidTr="00C8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1FA571E" w14:textId="77777777" w:rsidR="005736D9" w:rsidRDefault="006B287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emotherapy delayed</w:t>
            </w:r>
            <w:r w:rsidR="009363CF" w:rsidRPr="009363CF">
              <w:rPr>
                <w:rFonts w:hint="eastAsia"/>
                <w:sz w:val="24"/>
                <w:szCs w:val="24"/>
                <w:vertAlign w:val="superscript"/>
              </w:rPr>
              <w:t>1</w:t>
            </w:r>
          </w:p>
          <w:p w14:paraId="6BECEF9E" w14:textId="76A38B8B" w:rsidR="006B287E" w:rsidRDefault="006B287E" w:rsidP="006B287E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752DAC">
              <w:rPr>
                <w:sz w:val="24"/>
                <w:szCs w:val="24"/>
                <w:vertAlign w:val="superscript"/>
              </w:rPr>
              <w:t>nd</w:t>
            </w:r>
            <w:r>
              <w:rPr>
                <w:rFonts w:hint="eastAsia"/>
                <w:sz w:val="24"/>
                <w:szCs w:val="24"/>
              </w:rPr>
              <w:t xml:space="preserve"> cycle</w:t>
            </w:r>
          </w:p>
          <w:p w14:paraId="7BB16972" w14:textId="1313A13F" w:rsidR="006B287E" w:rsidRDefault="006B287E" w:rsidP="006B287E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752DAC">
              <w:rPr>
                <w:sz w:val="24"/>
                <w:szCs w:val="24"/>
                <w:vertAlign w:val="superscript"/>
              </w:rPr>
              <w:t>rd</w:t>
            </w:r>
            <w:r>
              <w:rPr>
                <w:rFonts w:hint="eastAsia"/>
                <w:sz w:val="24"/>
                <w:szCs w:val="24"/>
              </w:rPr>
              <w:t xml:space="preserve"> cycle</w:t>
            </w:r>
          </w:p>
          <w:p w14:paraId="60272DBA" w14:textId="731DA182" w:rsidR="006B287E" w:rsidRDefault="006B287E" w:rsidP="006B287E">
            <w:pPr>
              <w:ind w:firstLineChars="196" w:firstLine="472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 w:rsidRPr="006B287E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cycle</w:t>
            </w:r>
          </w:p>
        </w:tc>
        <w:tc>
          <w:tcPr>
            <w:tcW w:w="1843" w:type="dxa"/>
          </w:tcPr>
          <w:p w14:paraId="5A122763" w14:textId="77777777" w:rsidR="005736D9" w:rsidRDefault="0057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57DF39C" w14:textId="77777777" w:rsidR="006B287E" w:rsidRDefault="006B2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61 (68.9)</w:t>
            </w:r>
          </w:p>
          <w:p w14:paraId="4BF757B3" w14:textId="77777777" w:rsidR="006B287E" w:rsidRDefault="006B2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71 (80.7)</w:t>
            </w:r>
          </w:p>
          <w:p w14:paraId="6AEC586C" w14:textId="77777777" w:rsidR="006B287E" w:rsidRDefault="006B2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77 (87.5)</w:t>
            </w:r>
          </w:p>
        </w:tc>
      </w:tr>
    </w:tbl>
    <w:p w14:paraId="61D34A17" w14:textId="77777777" w:rsidR="005736D9" w:rsidRPr="005736D9" w:rsidRDefault="009363CF">
      <w:pPr>
        <w:rPr>
          <w:sz w:val="24"/>
          <w:szCs w:val="24"/>
        </w:rPr>
      </w:pPr>
      <w:r w:rsidRPr="009363CF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chemotherapy delayed more than 7 days or </w:t>
      </w:r>
      <w:r w:rsidRPr="009363CF">
        <w:rPr>
          <w:sz w:val="24"/>
          <w:szCs w:val="24"/>
        </w:rPr>
        <w:t>termination</w:t>
      </w:r>
      <w:r>
        <w:rPr>
          <w:rFonts w:hint="eastAsia"/>
          <w:sz w:val="24"/>
          <w:szCs w:val="24"/>
        </w:rPr>
        <w:t xml:space="preserve">. </w:t>
      </w:r>
    </w:p>
    <w:sectPr w:rsidR="005736D9" w:rsidRPr="00573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B8995" w14:textId="77777777" w:rsidR="00CE3353" w:rsidRDefault="00CE3353" w:rsidP="005736D9">
      <w:r>
        <w:separator/>
      </w:r>
    </w:p>
  </w:endnote>
  <w:endnote w:type="continuationSeparator" w:id="0">
    <w:p w14:paraId="31E8E9D9" w14:textId="77777777" w:rsidR="00CE3353" w:rsidRDefault="00CE3353" w:rsidP="00573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DA2B5A" w14:textId="77777777" w:rsidR="00CE3353" w:rsidRDefault="00CE3353" w:rsidP="005736D9">
      <w:r>
        <w:separator/>
      </w:r>
    </w:p>
  </w:footnote>
  <w:footnote w:type="continuationSeparator" w:id="0">
    <w:p w14:paraId="5C4DC847" w14:textId="77777777" w:rsidR="00CE3353" w:rsidRDefault="00CE3353" w:rsidP="005736D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962"/>
    <w:rsid w:val="00117899"/>
    <w:rsid w:val="00140FD0"/>
    <w:rsid w:val="001827AE"/>
    <w:rsid w:val="001F2E30"/>
    <w:rsid w:val="002C0B9B"/>
    <w:rsid w:val="00374A2A"/>
    <w:rsid w:val="003D7BE3"/>
    <w:rsid w:val="003F7C17"/>
    <w:rsid w:val="00407627"/>
    <w:rsid w:val="004162B0"/>
    <w:rsid w:val="00416CFE"/>
    <w:rsid w:val="00472962"/>
    <w:rsid w:val="004A018D"/>
    <w:rsid w:val="004A7028"/>
    <w:rsid w:val="004C78AD"/>
    <w:rsid w:val="00501DE9"/>
    <w:rsid w:val="00550037"/>
    <w:rsid w:val="00560F9C"/>
    <w:rsid w:val="005736D9"/>
    <w:rsid w:val="005B4A2C"/>
    <w:rsid w:val="00635694"/>
    <w:rsid w:val="006B287E"/>
    <w:rsid w:val="006C730D"/>
    <w:rsid w:val="006E7396"/>
    <w:rsid w:val="00720BD0"/>
    <w:rsid w:val="00752DAC"/>
    <w:rsid w:val="007654ED"/>
    <w:rsid w:val="007904F2"/>
    <w:rsid w:val="008407CA"/>
    <w:rsid w:val="0086698F"/>
    <w:rsid w:val="00883C27"/>
    <w:rsid w:val="008A52AE"/>
    <w:rsid w:val="009363CF"/>
    <w:rsid w:val="00986575"/>
    <w:rsid w:val="009958BB"/>
    <w:rsid w:val="00A11A30"/>
    <w:rsid w:val="00A22019"/>
    <w:rsid w:val="00A45D0B"/>
    <w:rsid w:val="00A94CC0"/>
    <w:rsid w:val="00B443CE"/>
    <w:rsid w:val="00B50CF2"/>
    <w:rsid w:val="00BD32D2"/>
    <w:rsid w:val="00C43F56"/>
    <w:rsid w:val="00C446FA"/>
    <w:rsid w:val="00C755F3"/>
    <w:rsid w:val="00C823C4"/>
    <w:rsid w:val="00C8417A"/>
    <w:rsid w:val="00CE3353"/>
    <w:rsid w:val="00D57728"/>
    <w:rsid w:val="00DD38BB"/>
    <w:rsid w:val="00F322D0"/>
    <w:rsid w:val="00FE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9AD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6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6D9"/>
    <w:rPr>
      <w:sz w:val="18"/>
      <w:szCs w:val="18"/>
    </w:rPr>
  </w:style>
  <w:style w:type="table" w:styleId="a5">
    <w:name w:val="Table Grid"/>
    <w:basedOn w:val="a1"/>
    <w:uiPriority w:val="59"/>
    <w:rsid w:val="005736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5736D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Shading Accent 3"/>
    <w:basedOn w:val="a1"/>
    <w:uiPriority w:val="60"/>
    <w:rsid w:val="005736D9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5736D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6">
    <w:name w:val="Light Shading"/>
    <w:basedOn w:val="a1"/>
    <w:uiPriority w:val="60"/>
    <w:rsid w:val="005736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6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6D9"/>
    <w:rPr>
      <w:sz w:val="18"/>
      <w:szCs w:val="18"/>
    </w:rPr>
  </w:style>
  <w:style w:type="table" w:styleId="a5">
    <w:name w:val="Table Grid"/>
    <w:basedOn w:val="a1"/>
    <w:uiPriority w:val="59"/>
    <w:rsid w:val="005736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5736D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Shading Accent 3"/>
    <w:basedOn w:val="a1"/>
    <w:uiPriority w:val="60"/>
    <w:rsid w:val="005736D9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5736D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6">
    <w:name w:val="Light Shading"/>
    <w:basedOn w:val="a1"/>
    <w:uiPriority w:val="60"/>
    <w:rsid w:val="005736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19-12-10T13:52:00Z</dcterms:created>
  <dcterms:modified xsi:type="dcterms:W3CDTF">2019-12-17T14:49:00Z</dcterms:modified>
</cp:coreProperties>
</file>